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6A01" w:rsidRDefault="00556A01" w:rsidP="0066555D">
      <w:pPr>
        <w:jc w:val="center"/>
      </w:pPr>
      <w:r>
        <w:rPr>
          <w:rFonts w:ascii="Times New Roman" w:hAnsi="Times New Roman"/>
          <w:bCs/>
        </w:rPr>
        <w:t>Supplemental S9</w:t>
      </w:r>
      <w:r>
        <w:rPr>
          <w:rFonts w:ascii="Times New Roman" w:hAnsi="Times New Roman"/>
          <w:color w:val="000000"/>
          <w:sz w:val="21"/>
          <w:szCs w:val="21"/>
          <w:shd w:val="clear" w:color="auto" w:fill="FFFFFF"/>
        </w:rPr>
        <w:t xml:space="preserve"> T</w:t>
      </w:r>
      <w:r w:rsidRPr="00D119CC">
        <w:rPr>
          <w:rFonts w:ascii="Times New Roman" w:hAnsi="Times New Roman"/>
          <w:color w:val="000000"/>
          <w:sz w:val="21"/>
          <w:szCs w:val="21"/>
          <w:shd w:val="clear" w:color="auto" w:fill="FFFFFF"/>
        </w:rPr>
        <w:t xml:space="preserve">he DEGs </w:t>
      </w:r>
      <w:r>
        <w:rPr>
          <w:rFonts w:ascii="Times New Roman" w:hAnsi="Times New Roman"/>
          <w:color w:val="000000"/>
          <w:sz w:val="21"/>
          <w:szCs w:val="21"/>
          <w:shd w:val="clear" w:color="auto" w:fill="FFFFFF"/>
        </w:rPr>
        <w:t>related to</w:t>
      </w:r>
      <w:r w:rsidRPr="00D119CC">
        <w:rPr>
          <w:rFonts w:ascii="Times New Roman" w:hAnsi="Times New Roman"/>
          <w:color w:val="000000"/>
          <w:sz w:val="21"/>
          <w:szCs w:val="21"/>
          <w:shd w:val="clear" w:color="auto" w:fill="FFFFFF"/>
        </w:rPr>
        <w:t xml:space="preserve"> plant </w:t>
      </w:r>
      <w:r w:rsidRPr="00D119CC">
        <w:rPr>
          <w:rFonts w:ascii="Times New Roman" w:hAnsi="Times New Roman"/>
          <w:sz w:val="21"/>
          <w:szCs w:val="21"/>
        </w:rPr>
        <w:t>hormon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354"/>
        <w:gridCol w:w="880"/>
        <w:gridCol w:w="844"/>
        <w:gridCol w:w="1023"/>
        <w:gridCol w:w="4421"/>
      </w:tblGrid>
      <w:tr w:rsidR="00556A01" w:rsidRPr="00E74CE6" w:rsidTr="00555ACF">
        <w:trPr>
          <w:trHeight w:val="2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Gene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NL rpk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L0 rpk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up or dow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function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gridSpan w:val="5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uxin-related genes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29163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6.615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0.638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uxin-responsive protein SAUR32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gridSpan w:val="5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Brassinolide-related genes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26249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8.509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0.728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BRI1 kinase inhibitor 1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gridSpan w:val="5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Jasmonic acid-related genes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21973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65.278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6.230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jasmonate-induced protein homolog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Gene ID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NL rpkm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L1 rpkm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up or down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function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gridSpan w:val="5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uxin-related genes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00921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.652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uxin-responsive protein SAUR21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02811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5.619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1.367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uxin response factor 7 isoform X1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02914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495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6.515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probable indole-3-acetic acid-amido synthetase GH3.1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04150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.923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uxin-responsive protein SAUR50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06432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5.988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4.552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IAA-ARF-dimerization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12516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354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.874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uxin-responsive protein SAUR50-like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12821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689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4.756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uxin-responsive protein SAUR72-like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15734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.905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indole-3-acetic acid-amido synthetase GH3.6-like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0711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531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0.302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indole-3-acetic acid-amido synthetase GH3.6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1013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.658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56.500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uxin-responsive protein IAA27-like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2942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.144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2.193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uxin-responsive protein IAA1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3388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4.108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60.359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uxin-responsive protein IAA2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6400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753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0.033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probable indole-3-acetic acid-amido synthetase GH3.1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6729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.762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3.854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uxin transporter-like protein 4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7298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529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0.709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uxin-responsive protein IAA14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7786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069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0.571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uxin transporter-like protein 2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21847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881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.857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uxin-responsive protein SAUR71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24170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4.127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1.369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protein AUXIN RESPONSE 4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27945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4.721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4.266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uxin-induced protein 22D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28194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588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.480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probable indole-3-acetic acid-amido synthetase GH3.6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28447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7.887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51.809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uxin response factor 5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27380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4.606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4.157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domn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uxin-responsive protein IAA4</w:t>
            </w:r>
          </w:p>
        </w:tc>
      </w:tr>
      <w:tr w:rsidR="00556A01" w:rsidRPr="00E74CE6" w:rsidTr="00467025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4670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0569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4670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46.678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4670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8.147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4670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domn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46702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uxin-induced protein IAA6</w:t>
            </w:r>
          </w:p>
        </w:tc>
      </w:tr>
      <w:tr w:rsidR="00556A01" w:rsidRPr="00E74CE6" w:rsidTr="004D638A">
        <w:trPr>
          <w:trHeight w:val="270"/>
        </w:trPr>
        <w:tc>
          <w:tcPr>
            <w:tcW w:w="0" w:type="auto"/>
            <w:gridSpan w:val="5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B15F6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Gibberellic acid</w:t>
            </w: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related genes</w:t>
            </w:r>
          </w:p>
        </w:tc>
      </w:tr>
      <w:tr w:rsidR="00556A01" w:rsidRPr="00B15F6E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B15F6E" w:rsidRDefault="00556A01" w:rsidP="00B15F6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B15F6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05738</w:t>
            </w:r>
          </w:p>
        </w:tc>
        <w:tc>
          <w:tcPr>
            <w:tcW w:w="0" w:type="auto"/>
            <w:noWrap/>
            <w:vAlign w:val="center"/>
          </w:tcPr>
          <w:p w:rsidR="00556A01" w:rsidRPr="00B15F6E" w:rsidRDefault="00556A01" w:rsidP="00B15F6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B15F6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0.274 </w:t>
            </w:r>
          </w:p>
        </w:tc>
        <w:tc>
          <w:tcPr>
            <w:tcW w:w="0" w:type="auto"/>
            <w:noWrap/>
            <w:vAlign w:val="center"/>
          </w:tcPr>
          <w:p w:rsidR="00556A01" w:rsidRPr="00B15F6E" w:rsidRDefault="00556A01" w:rsidP="00B15F6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B15F6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5.017 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F747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B15F6E" w:rsidRDefault="00556A01" w:rsidP="00B15F6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B15F6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DELLA protein GAI1</w:t>
            </w:r>
          </w:p>
        </w:tc>
      </w:tr>
      <w:tr w:rsidR="00556A01" w:rsidRPr="00B15F6E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B15F6E" w:rsidRDefault="00556A01" w:rsidP="00B15F6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B15F6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1663</w:t>
            </w:r>
          </w:p>
        </w:tc>
        <w:tc>
          <w:tcPr>
            <w:tcW w:w="0" w:type="auto"/>
            <w:noWrap/>
            <w:vAlign w:val="center"/>
          </w:tcPr>
          <w:p w:rsidR="00556A01" w:rsidRPr="00B15F6E" w:rsidRDefault="00556A01" w:rsidP="00B15F6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B15F6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0.262 </w:t>
            </w:r>
          </w:p>
        </w:tc>
        <w:tc>
          <w:tcPr>
            <w:tcW w:w="0" w:type="auto"/>
            <w:noWrap/>
            <w:vAlign w:val="center"/>
          </w:tcPr>
          <w:p w:rsidR="00556A01" w:rsidRPr="00B15F6E" w:rsidRDefault="00556A01" w:rsidP="00B15F6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B15F6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7.077 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F747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B15F6E" w:rsidRDefault="00556A01" w:rsidP="00B15F6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B15F6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DELLA protein GAI1</w:t>
            </w:r>
          </w:p>
        </w:tc>
      </w:tr>
      <w:tr w:rsidR="00556A01" w:rsidRPr="00B15F6E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B15F6E" w:rsidRDefault="00556A01" w:rsidP="00B15F6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B15F6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46182</w:t>
            </w:r>
          </w:p>
        </w:tc>
        <w:tc>
          <w:tcPr>
            <w:tcW w:w="0" w:type="auto"/>
            <w:noWrap/>
            <w:vAlign w:val="center"/>
          </w:tcPr>
          <w:p w:rsidR="00556A01" w:rsidRPr="00B15F6E" w:rsidRDefault="00556A01" w:rsidP="00B15F6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B15F6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24.142 </w:t>
            </w:r>
          </w:p>
        </w:tc>
        <w:tc>
          <w:tcPr>
            <w:tcW w:w="0" w:type="auto"/>
            <w:noWrap/>
            <w:vAlign w:val="center"/>
          </w:tcPr>
          <w:p w:rsidR="00556A01" w:rsidRPr="00B15F6E" w:rsidRDefault="00556A01" w:rsidP="00B15F6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B15F6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63.940 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F747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B15F6E" w:rsidRDefault="00556A01" w:rsidP="00B15F6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B15F6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DELLA protein GAI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gridSpan w:val="5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Brassinolide-related genes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04470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4.015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5.049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probable serine/threonine-protein kinase At4g35230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25032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9.775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88.820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probable xyloglucan endotransglucosylase/hydrolase protein 23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0389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2.369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7.881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shaggy-related protein kinase eta-like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8596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.517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7.534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cyclin-D3-1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5058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.089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0.895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cyclin-D3-1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sz w:val="21"/>
                <w:szCs w:val="21"/>
              </w:rPr>
              <w:t>Unigene0042473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9.549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1.461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systemin receptor SR160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gridSpan w:val="5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Jasmonic acid-related genes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0164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2.298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6.553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transcription factor MYC2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2865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44.134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07.242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JAZ-like protein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4754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9.656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4.657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coronatine-insensitive protein 1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49406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.553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6.488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protein TIFY 9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Gene ID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L0 rpkm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L1 rpkm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up or down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function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gridSpan w:val="5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uxin-related genes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7786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0.571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uxin transporter-like protein 2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6729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.085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3.854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uxin transporter-like protein 4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8741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.098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9.933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protein TRANSPORT INHIBITOR RESPONSE 1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27945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7.419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4.266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uxin-induced protein 22D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0711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036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0.302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indole-3-acetic acid-amido synthetase GH3.6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6400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.449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0.033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probable indole-3-acetic acid-amido synthetase GH3.1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02914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152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6.515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probable indole-3-acetic acid-amido synthetase GH3.1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12516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.874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uxin-responsive protein SAUR50-like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28447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5.827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51.809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uxin response factor 5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15734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.905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indole-3-acetic acid-amido synthetase GH3.6-like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00921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.652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uxin-responsive protein SAUR21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54849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.343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uxin-responsive protein SAUR32-like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18363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.273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uxin-responsive protein SAUR21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27380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5.967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4.157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domn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uxin-responsive protein IAA4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0569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3.066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8.147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domn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uxin-induced protein IAA6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6B4F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03051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6B4F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72.577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6B4F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70.228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6B4F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6B4F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SAUR-like auxin-responsive protein family</w:t>
            </w:r>
          </w:p>
        </w:tc>
      </w:tr>
      <w:tr w:rsidR="00556A01" w:rsidRPr="00E74CE6" w:rsidTr="008E0E9A">
        <w:trPr>
          <w:trHeight w:val="270"/>
        </w:trPr>
        <w:tc>
          <w:tcPr>
            <w:tcW w:w="0" w:type="auto"/>
            <w:gridSpan w:val="5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B15F6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Gibberellic acid</w:t>
            </w: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related genes</w:t>
            </w:r>
          </w:p>
        </w:tc>
      </w:tr>
      <w:tr w:rsidR="00556A01" w:rsidRPr="0093079A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93079A" w:rsidRDefault="00556A01" w:rsidP="0093079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93079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05738</w:t>
            </w:r>
          </w:p>
        </w:tc>
        <w:tc>
          <w:tcPr>
            <w:tcW w:w="0" w:type="auto"/>
            <w:noWrap/>
            <w:vAlign w:val="center"/>
          </w:tcPr>
          <w:p w:rsidR="00556A01" w:rsidRPr="0093079A" w:rsidRDefault="00556A01" w:rsidP="0093079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93079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0.388 </w:t>
            </w:r>
          </w:p>
        </w:tc>
        <w:tc>
          <w:tcPr>
            <w:tcW w:w="0" w:type="auto"/>
            <w:noWrap/>
            <w:vAlign w:val="center"/>
          </w:tcPr>
          <w:p w:rsidR="00556A01" w:rsidRPr="0093079A" w:rsidRDefault="00556A01" w:rsidP="0093079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93079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5.017 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F747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93079A" w:rsidRDefault="00556A01" w:rsidP="0093079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93079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DELLA protein GAI1</w:t>
            </w:r>
          </w:p>
        </w:tc>
      </w:tr>
      <w:tr w:rsidR="00556A01" w:rsidRPr="0093079A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93079A" w:rsidRDefault="00556A01" w:rsidP="0093079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93079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1663</w:t>
            </w:r>
          </w:p>
        </w:tc>
        <w:tc>
          <w:tcPr>
            <w:tcW w:w="0" w:type="auto"/>
            <w:noWrap/>
            <w:vAlign w:val="center"/>
          </w:tcPr>
          <w:p w:rsidR="00556A01" w:rsidRPr="0093079A" w:rsidRDefault="00556A01" w:rsidP="0093079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93079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0.856 </w:t>
            </w:r>
          </w:p>
        </w:tc>
        <w:tc>
          <w:tcPr>
            <w:tcW w:w="0" w:type="auto"/>
            <w:noWrap/>
            <w:vAlign w:val="center"/>
          </w:tcPr>
          <w:p w:rsidR="00556A01" w:rsidRPr="0093079A" w:rsidRDefault="00556A01" w:rsidP="0093079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93079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7.077 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F747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93079A" w:rsidRDefault="00556A01" w:rsidP="0093079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93079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DELLA protein GAI1</w:t>
            </w:r>
          </w:p>
        </w:tc>
      </w:tr>
      <w:tr w:rsidR="00556A01" w:rsidRPr="0093079A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93079A" w:rsidRDefault="00556A01" w:rsidP="0093079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93079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46182</w:t>
            </w:r>
          </w:p>
        </w:tc>
        <w:tc>
          <w:tcPr>
            <w:tcW w:w="0" w:type="auto"/>
            <w:noWrap/>
            <w:vAlign w:val="center"/>
          </w:tcPr>
          <w:p w:rsidR="00556A01" w:rsidRPr="0093079A" w:rsidRDefault="00556A01" w:rsidP="0093079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93079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24.744 </w:t>
            </w:r>
          </w:p>
        </w:tc>
        <w:tc>
          <w:tcPr>
            <w:tcW w:w="0" w:type="auto"/>
            <w:noWrap/>
            <w:vAlign w:val="center"/>
          </w:tcPr>
          <w:p w:rsidR="00556A01" w:rsidRPr="0093079A" w:rsidRDefault="00556A01" w:rsidP="0093079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93079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63.940 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F747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93079A" w:rsidRDefault="00556A01" w:rsidP="0093079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93079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DELLA protein GAI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gridSpan w:val="5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Brassinolide-related genes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40040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8.430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3.112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probable serine/threonine-protein kinase At5g41260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04470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.026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5.049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probable serine/threonine-protein kinase At4g35230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00915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485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5.824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probable serine/threonine-protein kinase At5g41260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4810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.857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5.333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probable serine/threonine-protein kinase At5g41260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0389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1.222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7.881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shaggy-related protein kinase eta-like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25032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7.239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88.820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probable xyloglucan endotransglucosylase/hydrolase protein 23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5058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050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0.895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cyclin-D3-1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8596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128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7.534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cyclin-D3-1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gridSpan w:val="5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Jasmonic acid-related genes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49406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.133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6.488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protein TIFY 9</w:t>
            </w:r>
          </w:p>
        </w:tc>
      </w:tr>
      <w:tr w:rsidR="00556A01" w:rsidRPr="00E74CE6" w:rsidTr="00555ACF">
        <w:trPr>
          <w:trHeight w:val="27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36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6.9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556A01" w:rsidRPr="00E74CE6" w:rsidRDefault="00556A01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74CE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transcription factor MYC2</w:t>
            </w:r>
          </w:p>
        </w:tc>
      </w:tr>
    </w:tbl>
    <w:p w:rsidR="00556A01" w:rsidRDefault="00556A01" w:rsidP="00323B43"/>
    <w:sectPr w:rsidR="00556A01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56A01" w:rsidRDefault="00556A01" w:rsidP="00850D06">
      <w:pPr>
        <w:spacing w:after="0"/>
      </w:pPr>
      <w:r>
        <w:separator/>
      </w:r>
    </w:p>
  </w:endnote>
  <w:endnote w:type="continuationSeparator" w:id="1">
    <w:p w:rsidR="00556A01" w:rsidRDefault="00556A01" w:rsidP="00850D0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56A01" w:rsidRDefault="00556A01" w:rsidP="00850D06">
      <w:pPr>
        <w:spacing w:after="0"/>
      </w:pPr>
      <w:r>
        <w:separator/>
      </w:r>
    </w:p>
  </w:footnote>
  <w:footnote w:type="continuationSeparator" w:id="1">
    <w:p w:rsidR="00556A01" w:rsidRDefault="00556A01" w:rsidP="00850D06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0"/>
    <w:footnote w:id="1"/>
  </w:footnotePr>
  <w:endnotePr>
    <w:endnote w:id="0"/>
    <w:endnote w:id="1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6555D"/>
    <w:rsid w:val="00202B56"/>
    <w:rsid w:val="0024528D"/>
    <w:rsid w:val="002B2BF5"/>
    <w:rsid w:val="00323B43"/>
    <w:rsid w:val="00332541"/>
    <w:rsid w:val="003D37D8"/>
    <w:rsid w:val="00427307"/>
    <w:rsid w:val="004358AB"/>
    <w:rsid w:val="00467025"/>
    <w:rsid w:val="004D638A"/>
    <w:rsid w:val="005527E1"/>
    <w:rsid w:val="00555ACF"/>
    <w:rsid w:val="00556A01"/>
    <w:rsid w:val="00593184"/>
    <w:rsid w:val="0066555D"/>
    <w:rsid w:val="006B4FE3"/>
    <w:rsid w:val="00760B84"/>
    <w:rsid w:val="00850D06"/>
    <w:rsid w:val="008B7726"/>
    <w:rsid w:val="008E0E9A"/>
    <w:rsid w:val="0093079A"/>
    <w:rsid w:val="00B15F6E"/>
    <w:rsid w:val="00B362D4"/>
    <w:rsid w:val="00CE3729"/>
    <w:rsid w:val="00D119CC"/>
    <w:rsid w:val="00D77CCF"/>
    <w:rsid w:val="00E74CE6"/>
    <w:rsid w:val="00EB7FC8"/>
    <w:rsid w:val="00F747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微软雅黑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55D"/>
    <w:pPr>
      <w:adjustRightInd w:val="0"/>
      <w:snapToGrid w:val="0"/>
      <w:spacing w:after="200"/>
    </w:pPr>
    <w:rPr>
      <w:rFonts w:ascii="Tahoma" w:hAnsi="Tahoma"/>
      <w:kern w:val="0"/>
      <w:sz w:val="22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850D0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850D06"/>
    <w:rPr>
      <w:rFonts w:ascii="Tahoma" w:hAnsi="Tahoma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850D0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850D06"/>
    <w:rPr>
      <w:rFonts w:ascii="Tahoma" w:hAnsi="Tahoma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6</TotalTime>
  <Pages>3</Pages>
  <Words>736</Words>
  <Characters>4201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indows 用户</cp:lastModifiedBy>
  <cp:revision>4</cp:revision>
  <dcterms:created xsi:type="dcterms:W3CDTF">2019-01-12T00:46:00Z</dcterms:created>
  <dcterms:modified xsi:type="dcterms:W3CDTF">2019-11-21T11:30:00Z</dcterms:modified>
</cp:coreProperties>
</file>